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90" w:type="dxa"/>
        <w:tblInd w:w="-601" w:type="dxa"/>
        <w:tblLook w:val="04A0" w:firstRow="1" w:lastRow="0" w:firstColumn="1" w:lastColumn="0" w:noHBand="0" w:noVBand="1"/>
      </w:tblPr>
      <w:tblGrid>
        <w:gridCol w:w="1498"/>
        <w:gridCol w:w="1499"/>
        <w:gridCol w:w="1498"/>
        <w:gridCol w:w="1499"/>
        <w:gridCol w:w="1498"/>
        <w:gridCol w:w="1499"/>
        <w:gridCol w:w="1499"/>
      </w:tblGrid>
      <w:tr w:rsidR="002E2C5F" w:rsidTr="002E2C5F"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2C5F" w:rsidRDefault="002E2C5F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ocyte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tilization rat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evennes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fragmentatio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E</w:t>
            </w:r>
          </w:p>
        </w:tc>
      </w:tr>
      <w:tr w:rsidR="002E2C5F" w:rsidTr="002E2C5F">
        <w:trPr>
          <w:trHeight w:val="536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ocyt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EE1E5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2</w:t>
            </w:r>
          </w:p>
          <w:p w:rsidR="002E2C5F" w:rsidRDefault="00EE1E5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67 to -0.56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F7082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1 </w:t>
            </w:r>
          </w:p>
          <w:p w:rsidR="002E2C5F" w:rsidRDefault="00F7082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 to 0.06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F7082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  <w:p w:rsidR="002E2C5F" w:rsidRDefault="00F7082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 to 0.09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6F49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  <w:p w:rsidR="002E2C5F" w:rsidRDefault="006F49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16 to -0.02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6F49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F49F2">
              <w:rPr>
                <w:sz w:val="18"/>
                <w:szCs w:val="18"/>
              </w:rPr>
              <w:t xml:space="preserve">0.16 </w:t>
            </w:r>
          </w:p>
          <w:p w:rsidR="002E2C5F" w:rsidRDefault="006F49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6F49F2">
              <w:rPr>
                <w:sz w:val="18"/>
                <w:szCs w:val="18"/>
              </w:rPr>
              <w:t>(0.09 to 0.23)</w:t>
            </w:r>
          </w:p>
        </w:tc>
      </w:tr>
      <w:tr w:rsidR="002E2C5F" w:rsidTr="002E2C5F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tilization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9113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  <w:p w:rsidR="002E2C5F" w:rsidRDefault="009113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30 to -0.1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6F49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</w:t>
            </w:r>
          </w:p>
          <w:p w:rsidR="002E2C5F" w:rsidRDefault="006F49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36 to -0.2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6F49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  <w:p w:rsidR="002E2C5F" w:rsidRDefault="006F49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 to 0.1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C0503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  <w:p w:rsidR="002E2C5F" w:rsidRDefault="00C0503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0.01 to 0.21)</w:t>
            </w:r>
          </w:p>
        </w:tc>
      </w:tr>
      <w:tr w:rsidR="002E2C5F" w:rsidTr="002E2C5F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evennes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034F7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7 </w:t>
            </w:r>
          </w:p>
          <w:p w:rsidR="002E2C5F" w:rsidRDefault="00034F7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 to 0.9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034F7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  <w:p w:rsidR="002E2C5F" w:rsidRDefault="00034F7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32 to -0.2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034F7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 w:rsidR="002E2C5F" w:rsidRDefault="00034F7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01 to 0.12)</w:t>
            </w:r>
          </w:p>
        </w:tc>
      </w:tr>
      <w:tr w:rsidR="002E2C5F" w:rsidTr="002E2C5F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fragment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4426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23 </w:t>
            </w:r>
          </w:p>
          <w:p w:rsidR="002E2C5F" w:rsidRDefault="004426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9 to -0.1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4426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  <w:p w:rsidR="002E2C5F" w:rsidRDefault="0044264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 to 0.08)</w:t>
            </w:r>
          </w:p>
        </w:tc>
      </w:tr>
      <w:tr w:rsidR="002E2C5F" w:rsidTr="002E2C5F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784A5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  <w:p w:rsidR="002E2C5F" w:rsidRDefault="00784A5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02 to 0.10)</w:t>
            </w:r>
          </w:p>
        </w:tc>
      </w:tr>
      <w:tr w:rsidR="002E2C5F" w:rsidTr="002E2C5F"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2C5F" w:rsidRDefault="002E2C5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2C5F" w:rsidRDefault="002E2C5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A64B58" w:rsidRDefault="00DD3BCC"/>
    <w:p w:rsidR="007D0880" w:rsidRDefault="00937E5A">
      <w:r>
        <w:t xml:space="preserve">Table A1: </w:t>
      </w:r>
      <w:r w:rsidR="008A42A2">
        <w:t xml:space="preserve">Estimated correlation matrix from the </w:t>
      </w:r>
      <w:proofErr w:type="spellStart"/>
      <w:r w:rsidR="008A42A2">
        <w:t>p</w:t>
      </w:r>
      <w:r w:rsidR="007D0880">
        <w:t>retreatment</w:t>
      </w:r>
      <w:proofErr w:type="spellEnd"/>
      <w:r w:rsidR="007D0880">
        <w:t xml:space="preserve"> </w:t>
      </w:r>
      <w:r w:rsidR="008A42A2">
        <w:t xml:space="preserve">joint </w:t>
      </w:r>
      <w:r w:rsidR="007D0880">
        <w:t>model</w:t>
      </w:r>
    </w:p>
    <w:p w:rsidR="007D0880" w:rsidRDefault="007D0880"/>
    <w:p w:rsidR="007D0880" w:rsidRDefault="007D0880"/>
    <w:p w:rsidR="007D0880" w:rsidRDefault="007D0880"/>
    <w:tbl>
      <w:tblPr>
        <w:tblStyle w:val="TableGrid"/>
        <w:tblW w:w="10490" w:type="dxa"/>
        <w:tblInd w:w="-601" w:type="dxa"/>
        <w:tblLook w:val="04A0" w:firstRow="1" w:lastRow="0" w:firstColumn="1" w:lastColumn="0" w:noHBand="0" w:noVBand="1"/>
      </w:tblPr>
      <w:tblGrid>
        <w:gridCol w:w="1498"/>
        <w:gridCol w:w="1499"/>
        <w:gridCol w:w="1498"/>
        <w:gridCol w:w="1499"/>
        <w:gridCol w:w="1498"/>
        <w:gridCol w:w="1499"/>
        <w:gridCol w:w="1499"/>
      </w:tblGrid>
      <w:tr w:rsidR="00A65C48" w:rsidTr="006D00DA"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C48" w:rsidRDefault="00A65C48" w:rsidP="006D00D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ocyte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tilization rat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evennes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fragmentatio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E</w:t>
            </w:r>
          </w:p>
        </w:tc>
      </w:tr>
      <w:tr w:rsidR="00A65C48" w:rsidTr="006D00DA">
        <w:trPr>
          <w:trHeight w:val="536"/>
        </w:trPr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ocyt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58 </w:t>
            </w:r>
          </w:p>
          <w:p w:rsidR="00A65C48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4 to -0.52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  <w:p w:rsidR="00A65C48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31 to 0.36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  <w:p w:rsidR="00A65C48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0.03 to 0.55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  <w:p w:rsidR="00A65C48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3 to 0.63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3BCC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  <w:p w:rsidR="00A65C48" w:rsidRDefault="00841BF2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7 to 0.59)</w:t>
            </w:r>
          </w:p>
        </w:tc>
      </w:tr>
      <w:tr w:rsidR="00A65C48" w:rsidTr="006D00DA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tilization r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987743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  <w:p w:rsidR="00A65C48" w:rsidRDefault="00987743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2 to 0.5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987743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  <w:p w:rsidR="00A65C48" w:rsidRDefault="00987743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44 to 0.3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987743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  <w:p w:rsidR="00A65C48" w:rsidRDefault="00987743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10 to 0.4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A11A8E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  <w:p w:rsidR="00A65C48" w:rsidRDefault="00A11A8E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 to 0.47)</w:t>
            </w:r>
          </w:p>
        </w:tc>
      </w:tr>
      <w:tr w:rsidR="00A65C48" w:rsidTr="006D00DA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evennes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A11A8E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</w:t>
            </w:r>
          </w:p>
          <w:p w:rsidR="00A65C48" w:rsidRDefault="00A11A8E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to 0.8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A11A8E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  <w:p w:rsidR="00A65C48" w:rsidRDefault="00A11A8E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27 to 0.0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A11A8E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 </w:t>
            </w:r>
          </w:p>
          <w:p w:rsidR="00A65C48" w:rsidRDefault="00A11A8E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 to 0.21)</w:t>
            </w:r>
          </w:p>
        </w:tc>
      </w:tr>
      <w:tr w:rsidR="00A65C48" w:rsidTr="006D00DA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yo fragment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55532C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  <w:p w:rsidR="00A65C48" w:rsidRDefault="0055532C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-0.19 to 0.1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55532C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 </w:t>
            </w:r>
          </w:p>
          <w:p w:rsidR="00A65C48" w:rsidRDefault="0055532C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 to 0.22)</w:t>
            </w:r>
          </w:p>
        </w:tc>
      </w:tr>
      <w:tr w:rsidR="00A65C48" w:rsidTr="006D00DA"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DD3BCC" w:rsidRDefault="0055532C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 </w:t>
            </w:r>
          </w:p>
          <w:p w:rsidR="00A65C48" w:rsidRDefault="0055532C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>
              <w:rPr>
                <w:sz w:val="18"/>
                <w:szCs w:val="18"/>
              </w:rPr>
              <w:t>(-0.03 to 0.62)</w:t>
            </w:r>
          </w:p>
        </w:tc>
      </w:tr>
      <w:tr w:rsidR="00A65C48" w:rsidTr="006D00DA"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65C48" w:rsidRDefault="00A65C48" w:rsidP="006D00D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C48" w:rsidRDefault="00A65C48" w:rsidP="006D00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A65C48" w:rsidRDefault="00A65C48"/>
    <w:p w:rsidR="00966E1D" w:rsidRDefault="00966E1D"/>
    <w:p w:rsidR="00966E1D" w:rsidRDefault="008A42A2">
      <w:r>
        <w:t>Table A2: Estimated correlation matrix from the d</w:t>
      </w:r>
      <w:r w:rsidR="00966E1D">
        <w:t>ynamic joint</w:t>
      </w:r>
      <w:r>
        <w:t xml:space="preserve"> model</w:t>
      </w:r>
    </w:p>
    <w:sectPr w:rsidR="00966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AB"/>
    <w:rsid w:val="00034F74"/>
    <w:rsid w:val="002E2C5F"/>
    <w:rsid w:val="00413D23"/>
    <w:rsid w:val="0044264F"/>
    <w:rsid w:val="0055532C"/>
    <w:rsid w:val="006F49F2"/>
    <w:rsid w:val="00784A5E"/>
    <w:rsid w:val="007D0880"/>
    <w:rsid w:val="008011C1"/>
    <w:rsid w:val="00841BF2"/>
    <w:rsid w:val="008771AB"/>
    <w:rsid w:val="008A269F"/>
    <w:rsid w:val="008A42A2"/>
    <w:rsid w:val="0091131D"/>
    <w:rsid w:val="00937E5A"/>
    <w:rsid w:val="00966E1D"/>
    <w:rsid w:val="00987743"/>
    <w:rsid w:val="00A11A8E"/>
    <w:rsid w:val="00A65C48"/>
    <w:rsid w:val="00AE32B5"/>
    <w:rsid w:val="00BD2107"/>
    <w:rsid w:val="00C05030"/>
    <w:rsid w:val="00D907A6"/>
    <w:rsid w:val="00DD3BCC"/>
    <w:rsid w:val="00EE1E54"/>
    <w:rsid w:val="00F7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9346"/>
  <w15:chartTrackingRefBased/>
  <w15:docId w15:val="{212921F7-47CF-459A-A76D-4CBE8CD79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C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C5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ilkinson</dc:creator>
  <cp:keywords/>
  <dc:description/>
  <cp:lastModifiedBy>Jack Wilkinson</cp:lastModifiedBy>
  <cp:revision>5</cp:revision>
  <dcterms:created xsi:type="dcterms:W3CDTF">2020-11-27T14:16:00Z</dcterms:created>
  <dcterms:modified xsi:type="dcterms:W3CDTF">2020-11-30T13:59:00Z</dcterms:modified>
</cp:coreProperties>
</file>